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82D" w:rsidRPr="00D74804" w:rsidRDefault="005B482D" w:rsidP="005B482D">
      <w:pPr>
        <w:ind w:left="90"/>
        <w:rPr>
          <w:b/>
          <w:bCs/>
          <w:u w:val="single"/>
        </w:rPr>
      </w:pPr>
      <w:r w:rsidRPr="00D74804">
        <w:rPr>
          <w:b/>
        </w:rPr>
        <w:t>Appendix B.</w:t>
      </w:r>
      <w:r w:rsidRPr="00D74804">
        <w:rPr>
          <w:b/>
        </w:rPr>
        <w:br/>
      </w:r>
      <w:r w:rsidRPr="00D74804">
        <w:rPr>
          <w:b/>
        </w:rPr>
        <w:br/>
      </w:r>
      <w:r w:rsidRPr="00D74804">
        <w:rPr>
          <w:b/>
          <w:bCs/>
          <w:u w:val="single"/>
        </w:rPr>
        <w:t xml:space="preserve">The </w:t>
      </w:r>
      <w:r w:rsidRPr="00D74804">
        <w:rPr>
          <w:rFonts w:eastAsia="Times New Roman"/>
          <w:b/>
          <w:bCs/>
          <w:color w:val="000000"/>
          <w:u w:val="single"/>
        </w:rPr>
        <w:t>Database Quality Assurance Score (</w:t>
      </w:r>
      <w:proofErr w:type="spellStart"/>
      <w:r w:rsidRPr="00D74804">
        <w:rPr>
          <w:rFonts w:eastAsia="Times New Roman"/>
          <w:b/>
          <w:bCs/>
          <w:color w:val="000000"/>
          <w:u w:val="single"/>
        </w:rPr>
        <w:t>dQAS</w:t>
      </w:r>
      <w:proofErr w:type="spellEnd"/>
      <w:r w:rsidRPr="00D74804">
        <w:rPr>
          <w:rFonts w:eastAsia="Times New Roman"/>
          <w:b/>
          <w:bCs/>
          <w:color w:val="000000"/>
          <w:u w:val="single"/>
        </w:rPr>
        <w:t>) Tool</w:t>
      </w:r>
      <w:r w:rsidRPr="00D74804">
        <w:rPr>
          <w:rFonts w:eastAsia="Times New Roman"/>
          <w:b/>
          <w:bCs/>
          <w:color w:val="000000"/>
          <w:u w:val="single"/>
        </w:rPr>
        <w:br/>
      </w:r>
    </w:p>
    <w:tbl>
      <w:tblPr>
        <w:tblStyle w:val="TableGrid"/>
        <w:tblW w:w="11520" w:type="dxa"/>
        <w:tblInd w:w="-905" w:type="dxa"/>
        <w:tblLook w:val="04A0" w:firstRow="1" w:lastRow="0" w:firstColumn="1" w:lastColumn="0" w:noHBand="0" w:noVBand="1"/>
      </w:tblPr>
      <w:tblGrid>
        <w:gridCol w:w="1070"/>
        <w:gridCol w:w="5239"/>
        <w:gridCol w:w="3955"/>
        <w:gridCol w:w="1256"/>
      </w:tblGrid>
      <w:tr w:rsidR="005B482D" w:rsidRPr="00D74804" w:rsidTr="00E62F1E">
        <w:tc>
          <w:tcPr>
            <w:tcW w:w="1070" w:type="dxa"/>
          </w:tcPr>
          <w:p w:rsidR="005B482D" w:rsidRPr="00D74804" w:rsidRDefault="00E62F1E" w:rsidP="009A1134">
            <w:pPr>
              <w:rPr>
                <w:b/>
                <w:bCs/>
              </w:rPr>
            </w:pPr>
            <w:r w:rsidRPr="00D74804">
              <w:rPr>
                <w:b/>
                <w:bCs/>
              </w:rPr>
              <w:t>Serial Number</w:t>
            </w: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b/>
                <w:bCs/>
              </w:rPr>
            </w:pPr>
            <w:r w:rsidRPr="00D74804">
              <w:rPr>
                <w:b/>
                <w:bCs/>
              </w:rPr>
              <w:t>Validation Item</w:t>
            </w:r>
          </w:p>
        </w:tc>
        <w:tc>
          <w:tcPr>
            <w:tcW w:w="5211" w:type="dxa"/>
            <w:gridSpan w:val="2"/>
          </w:tcPr>
          <w:p w:rsidR="005B482D" w:rsidRPr="00D74804" w:rsidRDefault="005B482D" w:rsidP="009A1134">
            <w:pPr>
              <w:rPr>
                <w:b/>
                <w:bCs/>
              </w:rPr>
            </w:pPr>
            <w:r w:rsidRPr="00D74804">
              <w:rPr>
                <w:b/>
                <w:bCs/>
              </w:rPr>
              <w:t>Quality Assessment Score</w:t>
            </w:r>
          </w:p>
        </w:tc>
      </w:tr>
      <w:tr w:rsidR="00E62F1E" w:rsidRPr="00D74804" w:rsidTr="00E62F1E">
        <w:trPr>
          <w:trHeight w:val="296"/>
        </w:trPr>
        <w:tc>
          <w:tcPr>
            <w:tcW w:w="11520" w:type="dxa"/>
            <w:gridSpan w:val="4"/>
          </w:tcPr>
          <w:p w:rsidR="00E62F1E" w:rsidRPr="00D74804" w:rsidRDefault="00E62F1E" w:rsidP="009A1134">
            <w:pPr>
              <w:rPr>
                <w:b/>
                <w:bCs/>
              </w:rPr>
            </w:pPr>
            <w:r w:rsidRPr="00D74804">
              <w:rPr>
                <w:b/>
                <w:bCs/>
              </w:rPr>
              <w:t>DATABASE VALIDITY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What type of database is being used, and assessment of its specification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1= appears adequate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0=appears inadequate</w:t>
            </w:r>
          </w:p>
        </w:tc>
      </w:tr>
      <w:tr w:rsidR="005B482D" w:rsidRPr="00D74804" w:rsidTr="00E62F1E">
        <w:trPr>
          <w:trHeight w:val="1214"/>
        </w:trPr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>Assessment of database knowledge among a sample of data entry personnel/managers:</w:t>
            </w:r>
          </w:p>
          <w:p w:rsidR="005B482D" w:rsidRPr="00D74804" w:rsidRDefault="005B482D" w:rsidP="009A1134">
            <w:r w:rsidRPr="00D74804">
              <w:t xml:space="preserve">a. Could name the database </w:t>
            </w:r>
          </w:p>
          <w:p w:rsidR="005B482D" w:rsidRPr="00D74804" w:rsidRDefault="005B482D" w:rsidP="009A1134">
            <w:r w:rsidRPr="00D74804">
              <w:t xml:space="preserve">b. Could describe what each database platform does </w:t>
            </w:r>
          </w:p>
          <w:p w:rsidR="005B482D" w:rsidRPr="00D74804" w:rsidRDefault="005B482D" w:rsidP="009A1134">
            <w:r w:rsidRPr="00D74804">
              <w:t>c. Know how to detect errors even before data entry by giving an example of such an error</w:t>
            </w:r>
          </w:p>
        </w:tc>
        <w:tc>
          <w:tcPr>
            <w:tcW w:w="3955" w:type="dxa"/>
          </w:tcPr>
          <w:p w:rsidR="005B482D" w:rsidRPr="00D74804" w:rsidRDefault="005B482D" w:rsidP="00E62F1E"/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  <w:r w:rsidRPr="00D74804">
              <w:br/>
              <w:t>Yes=1</w:t>
            </w:r>
          </w:p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br/>
            </w:r>
          </w:p>
          <w:p w:rsidR="005B482D" w:rsidRPr="00D74804" w:rsidRDefault="005B482D" w:rsidP="00E62F1E">
            <w:r w:rsidRPr="00D74804">
              <w:t>No=0</w:t>
            </w:r>
            <w:r w:rsidRPr="00D74804">
              <w:br/>
              <w:t>No=0</w:t>
            </w:r>
          </w:p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>Any justification for the selection of the database?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Does the architecture of the database correspond to the working conceptual framework? </w:t>
            </w:r>
          </w:p>
        </w:tc>
        <w:tc>
          <w:tcPr>
            <w:tcW w:w="3955" w:type="dxa"/>
          </w:tcPr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/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Degree of complexity: E.g., is it a two-generation database (e.g., mother, child, father captured and could be linked)?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>Was training provided for data entry/management personnel?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Is there any certification required for the data entry/management personnel before placement on the field?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Presence of a data management supervisor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Presence of a data management deputy supervisor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Qualification of Data Managers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Less than high school= 0</w:t>
            </w:r>
          </w:p>
          <w:p w:rsidR="005B482D" w:rsidRPr="00D74804" w:rsidRDefault="005B482D" w:rsidP="00E62F1E">
            <w:r w:rsidRPr="00D74804">
              <w:t>High school = 1</w:t>
            </w:r>
          </w:p>
          <w:p w:rsidR="005B482D" w:rsidRPr="00D74804" w:rsidRDefault="005B482D" w:rsidP="00E62F1E">
            <w:r w:rsidRPr="00D74804">
              <w:t>First degree =2</w:t>
            </w:r>
          </w:p>
          <w:p w:rsidR="005B482D" w:rsidRPr="00D74804" w:rsidRDefault="005B482D" w:rsidP="00E62F1E">
            <w:r w:rsidRPr="00D74804">
              <w:t>Post-graduate = 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Qualification of Data Manager Supervisor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Less than high school =0</w:t>
            </w:r>
          </w:p>
          <w:p w:rsidR="005B482D" w:rsidRPr="00D74804" w:rsidRDefault="005B482D" w:rsidP="00E62F1E">
            <w:r w:rsidRPr="00D74804">
              <w:t>High school = 1</w:t>
            </w:r>
          </w:p>
          <w:p w:rsidR="005B482D" w:rsidRPr="00D74804" w:rsidRDefault="005B482D" w:rsidP="00E62F1E">
            <w:r w:rsidRPr="00D74804">
              <w:t>First degree =2</w:t>
            </w:r>
          </w:p>
          <w:p w:rsidR="005B482D" w:rsidRPr="00D74804" w:rsidRDefault="005B482D" w:rsidP="00E62F1E">
            <w:r w:rsidRPr="00D74804">
              <w:t>Post-graduate = 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>Is there a regular trouble-shooting session for the data entry/management team?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Frequency of trouble-shooting sessions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None = 0</w:t>
            </w:r>
          </w:p>
          <w:p w:rsidR="005B482D" w:rsidRPr="00D74804" w:rsidRDefault="005B482D" w:rsidP="00E62F1E">
            <w:r w:rsidRPr="00D74804">
              <w:t>One per ≥ 28 days =1</w:t>
            </w:r>
          </w:p>
          <w:p w:rsidR="005B482D" w:rsidRPr="00D74804" w:rsidRDefault="005B482D" w:rsidP="00E62F1E">
            <w:r w:rsidRPr="00D74804">
              <w:t>One per 7-28 days =2</w:t>
            </w:r>
          </w:p>
          <w:p w:rsidR="005B482D" w:rsidRPr="00D74804" w:rsidRDefault="005B482D" w:rsidP="00E62F1E">
            <w:r w:rsidRPr="00D74804">
              <w:t>One per ≤ one day = 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rPr>
          <w:trHeight w:val="1016"/>
        </w:trPr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Data-entry-sample ratio (DESR) = (the number of data management persons per 1000 samples per day). This is obtained by deriving the proportion of personnel per daily data waves. The greater the </w:t>
            </w:r>
            <w:r w:rsidRPr="00D74804">
              <w:lastRenderedPageBreak/>
              <w:t xml:space="preserve">proportion the greater personnel adequacy and the lower the expected error rate.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lastRenderedPageBreak/>
              <w:t>&lt;5 = 0</w:t>
            </w:r>
          </w:p>
          <w:p w:rsidR="005B482D" w:rsidRPr="00D74804" w:rsidRDefault="005B482D" w:rsidP="00E62F1E">
            <w:r w:rsidRPr="00D74804">
              <w:t>5-9 =1</w:t>
            </w:r>
          </w:p>
          <w:p w:rsidR="005B482D" w:rsidRPr="00D74804" w:rsidRDefault="005B482D" w:rsidP="00E62F1E">
            <w:r w:rsidRPr="00D74804">
              <w:t>10-14 = 2</w:t>
            </w:r>
          </w:p>
          <w:p w:rsidR="005B482D" w:rsidRPr="00D74804" w:rsidRDefault="005B482D" w:rsidP="00E62F1E">
            <w:r w:rsidRPr="00D74804">
              <w:t xml:space="preserve"> ≥15 = 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*Concordance of prevalence estimates for selected variables and comparison with expected or projected estimates. 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Grand Mean Difference of &lt;5% = 5</w:t>
            </w:r>
          </w:p>
          <w:p w:rsidR="005B482D" w:rsidRPr="00D74804" w:rsidRDefault="005B482D" w:rsidP="00E62F1E">
            <w:r w:rsidRPr="00D74804">
              <w:t xml:space="preserve"> 5-9% =4</w:t>
            </w:r>
          </w:p>
          <w:p w:rsidR="005B482D" w:rsidRPr="00D74804" w:rsidRDefault="005B482D" w:rsidP="00E62F1E">
            <w:r w:rsidRPr="00D74804">
              <w:t>10-19% =3</w:t>
            </w:r>
          </w:p>
          <w:p w:rsidR="005B482D" w:rsidRPr="00D74804" w:rsidRDefault="005B482D" w:rsidP="00E62F1E">
            <w:r w:rsidRPr="00D74804">
              <w:t>20-29% =2</w:t>
            </w:r>
          </w:p>
          <w:p w:rsidR="005B482D" w:rsidRPr="00D74804" w:rsidRDefault="005B482D" w:rsidP="00E62F1E">
            <w:r w:rsidRPr="00D74804">
              <w:t>30-39% =1</w:t>
            </w:r>
          </w:p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 xml:space="preserve"> ≥40 =0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 xml:space="preserve">Was a weighting algorithm considered 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>Justification of the weighting process is clearly stated or specified.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Unclear = 0</w:t>
            </w:r>
          </w:p>
          <w:p w:rsidR="005B482D" w:rsidRPr="00D74804" w:rsidRDefault="005B482D" w:rsidP="00E62F1E">
            <w:r w:rsidRPr="00D74804">
              <w:t xml:space="preserve"> Somewhat clear = 1</w:t>
            </w:r>
          </w:p>
          <w:p w:rsidR="005B482D" w:rsidRPr="00D74804" w:rsidRDefault="005B482D" w:rsidP="00E62F1E">
            <w:r w:rsidRPr="00D74804">
              <w:t>Clear =2</w:t>
            </w:r>
          </w:p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Clear with compelling justification = 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 xml:space="preserve">Appropriateness of the Weighting algorithm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Inappropriate = 0</w:t>
            </w:r>
          </w:p>
          <w:p w:rsidR="005B482D" w:rsidRPr="00D74804" w:rsidRDefault="005B482D" w:rsidP="00E62F1E">
            <w:r w:rsidRPr="00D74804">
              <w:t>Somewhat appropriate = 1</w:t>
            </w:r>
          </w:p>
          <w:p w:rsidR="005B482D" w:rsidRPr="00D74804" w:rsidRDefault="005B482D" w:rsidP="00E62F1E">
            <w:r w:rsidRPr="00D74804">
              <w:t>Appropriate =2</w:t>
            </w:r>
          </w:p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Highly appropriate = 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 xml:space="preserve">Files backup and transfer systems 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Is there a database dictionary created? 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E62F1E" w:rsidRPr="00D74804" w:rsidTr="00CF4528">
        <w:tc>
          <w:tcPr>
            <w:tcW w:w="11520" w:type="dxa"/>
            <w:gridSpan w:val="4"/>
          </w:tcPr>
          <w:p w:rsidR="00E62F1E" w:rsidRPr="00D74804" w:rsidRDefault="00E62F1E" w:rsidP="00E62F1E">
            <w:pPr>
              <w:rPr>
                <w:b/>
                <w:bCs/>
              </w:rPr>
            </w:pPr>
            <w:r w:rsidRPr="00D74804">
              <w:rPr>
                <w:b/>
                <w:bCs/>
              </w:rPr>
              <w:t>DATABASE RELIABILITY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Presence of data audit system? E.g., regular sampling of the data and assessment for errors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>Presence of in-built checks mechanism (e.g., rejection of character where numerical values are specified and vice versa):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Presence of alert or inactivation system based on information non-concurrence (e.g., gender is male but the pregnancy space is filled out in the affirmative)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Presence of additional audit systems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 xml:space="preserve">Does the database system in place employ a double key data entry validation process?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E62F1E" w:rsidRPr="00D74804" w:rsidTr="0079604B">
        <w:tc>
          <w:tcPr>
            <w:tcW w:w="11520" w:type="dxa"/>
            <w:gridSpan w:val="4"/>
          </w:tcPr>
          <w:p w:rsidR="00E62F1E" w:rsidRPr="00D74804" w:rsidRDefault="00E62F1E" w:rsidP="00E62F1E">
            <w:r w:rsidRPr="00D74804">
              <w:rPr>
                <w:b/>
                <w:bCs/>
              </w:rPr>
              <w:t>DATABASE PRECISION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>Variable Missing Ratio (VMR) = [(number of variables with more than 10% missing data ÷ total number of variables) x 100]. The lower the proportion the better the data validity.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>0% to &lt;1% missing = 4</w:t>
            </w:r>
          </w:p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 xml:space="preserve">          1-9% missing = 3 </w:t>
            </w:r>
          </w:p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 xml:space="preserve">      10-19% missing = 2</w:t>
            </w:r>
          </w:p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 xml:space="preserve">                    20-29% =1</w:t>
            </w:r>
          </w:p>
          <w:p w:rsidR="005B482D" w:rsidRPr="00D74804" w:rsidRDefault="005B482D" w:rsidP="00E62F1E">
            <w:r w:rsidRPr="00D74804">
              <w:rPr>
                <w:rFonts w:eastAsia="Times New Roman"/>
                <w:color w:val="000000"/>
              </w:rPr>
              <w:t xml:space="preserve">                ≥30% =0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>Observation Missing Ratio (OMR) = [(total number of observations with more than 10% of the variables with missing information ÷ total number of observations) x 100]: The lower the proportion the better the data validity.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>0% to &lt;1% missing = 4</w:t>
            </w:r>
          </w:p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 xml:space="preserve">          1-9% missing = 3 </w:t>
            </w:r>
          </w:p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 xml:space="preserve">      10-19% missing = 2</w:t>
            </w:r>
          </w:p>
          <w:p w:rsidR="005B482D" w:rsidRPr="00D74804" w:rsidRDefault="005B482D" w:rsidP="00E62F1E">
            <w:pPr>
              <w:rPr>
                <w:rFonts w:eastAsia="Times New Roman"/>
                <w:color w:val="000000"/>
              </w:rPr>
            </w:pPr>
            <w:r w:rsidRPr="00D74804">
              <w:rPr>
                <w:rFonts w:eastAsia="Times New Roman"/>
                <w:color w:val="000000"/>
              </w:rPr>
              <w:t xml:space="preserve">                    20-29% =1</w:t>
            </w:r>
          </w:p>
          <w:p w:rsidR="005B482D" w:rsidRPr="00D74804" w:rsidRDefault="005B482D" w:rsidP="00E62F1E">
            <w:r w:rsidRPr="00D74804">
              <w:rPr>
                <w:rFonts w:eastAsia="Times New Roman"/>
                <w:color w:val="000000"/>
              </w:rPr>
              <w:t xml:space="preserve">                       ≥30% =0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 xml:space="preserve">Duplicates ratio: total number of duplicates divided by total number of unique records. The lower the proportion the better the data quality. 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E62F1E" w:rsidRPr="00D74804" w:rsidTr="009143FE">
        <w:tc>
          <w:tcPr>
            <w:tcW w:w="11520" w:type="dxa"/>
            <w:gridSpan w:val="4"/>
          </w:tcPr>
          <w:p w:rsidR="00E62F1E" w:rsidRPr="00D74804" w:rsidRDefault="00E62F1E" w:rsidP="00E62F1E">
            <w:pPr>
              <w:rPr>
                <w:b/>
                <w:bCs/>
              </w:rPr>
            </w:pPr>
            <w:r w:rsidRPr="00D74804">
              <w:rPr>
                <w:b/>
                <w:bCs/>
              </w:rPr>
              <w:t>TIMELINESS</w:t>
            </w:r>
          </w:p>
        </w:tc>
      </w:tr>
      <w:tr w:rsidR="005B482D" w:rsidRPr="00D74804" w:rsidTr="00E62F1E">
        <w:trPr>
          <w:trHeight w:val="890"/>
        </w:trPr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t>Quality assessment of the database dictionary</w:t>
            </w:r>
          </w:p>
          <w:p w:rsidR="005B482D" w:rsidRPr="00D74804" w:rsidRDefault="005B482D" w:rsidP="009A1134">
            <w:r w:rsidRPr="00D74804">
              <w:t xml:space="preserve">a. Logical and coding language (e.g., </w:t>
            </w:r>
            <w:proofErr w:type="spellStart"/>
            <w:r w:rsidRPr="00D74804">
              <w:t>child_age</w:t>
            </w:r>
            <w:proofErr w:type="spellEnd"/>
            <w:r w:rsidRPr="00D74804">
              <w:t xml:space="preserve"> rather than age_2) </w:t>
            </w:r>
          </w:p>
          <w:p w:rsidR="005B482D" w:rsidRPr="00D74804" w:rsidRDefault="005B482D" w:rsidP="009A1134">
            <w:r w:rsidRPr="00D74804">
              <w:t xml:space="preserve">b. Each coded variable is described clearly and is self-explanatory </w:t>
            </w:r>
          </w:p>
          <w:p w:rsidR="005B482D" w:rsidRPr="00D74804" w:rsidRDefault="005B482D" w:rsidP="009A1134">
            <w:r w:rsidRPr="00D74804">
              <w:t>c. Synonymous variables (those measuring the same attributes) are identified and explained</w:t>
            </w:r>
            <w:r w:rsidRPr="00D74804">
              <w:br/>
              <w:t xml:space="preserve">d. Value for each variable correctly coded and consistent (e.g., age in years throughout and NOT in years and months for some records) </w:t>
            </w:r>
          </w:p>
          <w:p w:rsidR="005B482D" w:rsidRPr="00D74804" w:rsidRDefault="005B482D" w:rsidP="009A1134">
            <w:r w:rsidRPr="00D74804">
              <w:t xml:space="preserve">e. User instructions on how to utilize the database/dataset are available </w:t>
            </w:r>
          </w:p>
          <w:p w:rsidR="005B482D" w:rsidRPr="00D74804" w:rsidRDefault="005B482D" w:rsidP="009A1134">
            <w:r w:rsidRPr="00D74804">
              <w:t xml:space="preserve">f. Database dictionary accessible online with a search function capability </w:t>
            </w:r>
          </w:p>
          <w:p w:rsidR="005B482D" w:rsidRPr="00D74804" w:rsidRDefault="005B482D" w:rsidP="009A1134">
            <w:r w:rsidRPr="00D74804">
              <w:t xml:space="preserve">g. Available automatic updating system (e.g., modification of a variable in the database is automatically reflected in the dictionary) </w:t>
            </w:r>
          </w:p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>h. Is there a blinded data generation and reconciliation mechanism in place (e.g., two anonymous statisticians produce results of a task independently and discrepancy addressed)?</w:t>
            </w:r>
          </w:p>
        </w:tc>
        <w:tc>
          <w:tcPr>
            <w:tcW w:w="3955" w:type="dxa"/>
          </w:tcPr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Yes=1 </w:t>
            </w:r>
          </w:p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                                        Yes=1</w:t>
            </w:r>
          </w:p>
          <w:p w:rsidR="005B482D" w:rsidRPr="00D74804" w:rsidRDefault="005B482D" w:rsidP="00E62F1E"/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>
            <w:r w:rsidRPr="00D74804">
              <w:t xml:space="preserve">                                                                Yes=1</w:t>
            </w:r>
          </w:p>
          <w:p w:rsidR="005B482D" w:rsidRPr="00D74804" w:rsidRDefault="005B482D" w:rsidP="00E62F1E"/>
          <w:p w:rsidR="005B482D" w:rsidRPr="00D74804" w:rsidRDefault="005B482D" w:rsidP="00E62F1E">
            <w:pPr>
              <w:tabs>
                <w:tab w:val="left" w:pos="590"/>
                <w:tab w:val="center" w:pos="702"/>
              </w:tabs>
            </w:pPr>
          </w:p>
        </w:tc>
        <w:tc>
          <w:tcPr>
            <w:tcW w:w="1256" w:type="dxa"/>
          </w:tcPr>
          <w:p w:rsidR="005B482D" w:rsidRPr="00D74804" w:rsidRDefault="005B482D" w:rsidP="00E62F1E"/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 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/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 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 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/>
        </w:tc>
      </w:tr>
      <w:tr w:rsidR="00E62F1E" w:rsidRPr="00D74804" w:rsidTr="00000393">
        <w:tc>
          <w:tcPr>
            <w:tcW w:w="11520" w:type="dxa"/>
            <w:gridSpan w:val="4"/>
          </w:tcPr>
          <w:p w:rsidR="00E62F1E" w:rsidRPr="00D74804" w:rsidRDefault="00E62F1E" w:rsidP="00E62F1E">
            <w:r w:rsidRPr="00D74804">
              <w:rPr>
                <w:b/>
                <w:bCs/>
                <w:color w:val="000000" w:themeColor="text1"/>
              </w:rPr>
              <w:t>DATABASE INTERGRITY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>Presence of Data and Safety Monitoring Board (DSMB) to periodically evaluate accumulated data and ascertain data security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Yes=1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 xml:space="preserve">If a form of DSMB exists, describe the membership and expertise of members of this or its equivalence 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All are from same background =1</w:t>
            </w:r>
          </w:p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 xml:space="preserve"> All are from &lt;3 professional backgrounds=2  All are from ≥ 3 professional backgrounds=3</w:t>
            </w:r>
          </w:p>
        </w:tc>
        <w:tc>
          <w:tcPr>
            <w:tcW w:w="1256" w:type="dxa"/>
          </w:tcPr>
          <w:p w:rsidR="005B482D" w:rsidRPr="00D74804" w:rsidRDefault="005B482D" w:rsidP="00E62F1E"/>
        </w:tc>
      </w:tr>
      <w:tr w:rsidR="005B482D" w:rsidRPr="00D74804" w:rsidTr="00E62F1E">
        <w:trPr>
          <w:trHeight w:val="4220"/>
        </w:trPr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r w:rsidRPr="00D74804">
              <w:rPr>
                <w:color w:val="000000" w:themeColor="text1"/>
              </w:rPr>
              <w:t xml:space="preserve">Database security and risk management </w:t>
            </w:r>
            <w:r w:rsidRPr="00D74804">
              <w:t>procedures: System is in place to ensure the following:</w:t>
            </w:r>
          </w:p>
          <w:p w:rsidR="005B482D" w:rsidRPr="00D74804" w:rsidRDefault="005B482D" w:rsidP="009A1134">
            <w:r w:rsidRPr="00D74804">
              <w:t xml:space="preserve">a. Prevention of unauthorized intrusion </w:t>
            </w:r>
          </w:p>
          <w:p w:rsidR="005B482D" w:rsidRPr="00D74804" w:rsidRDefault="005B482D" w:rsidP="009A1134">
            <w:r w:rsidRPr="00D74804">
              <w:t xml:space="preserve">b. Audit trails of all activities by staff and administrators </w:t>
            </w:r>
          </w:p>
          <w:p w:rsidR="005B482D" w:rsidRPr="00D74804" w:rsidRDefault="005B482D" w:rsidP="009A1134">
            <w:r w:rsidRPr="00D74804">
              <w:t xml:space="preserve">c. Database replication and synchronization: replication of database to other servers </w:t>
            </w:r>
          </w:p>
          <w:p w:rsidR="005B482D" w:rsidRPr="00D74804" w:rsidRDefault="005B482D" w:rsidP="009A1134">
            <w:r w:rsidRPr="00D74804">
              <w:t xml:space="preserve">d. Well-defined compartments of privileges </w:t>
            </w:r>
          </w:p>
          <w:p w:rsidR="005B482D" w:rsidRPr="00D74804" w:rsidRDefault="005B482D" w:rsidP="009A1134">
            <w:r w:rsidRPr="00D74804">
              <w:t>e. Periodic database vulnerability testing (e.g., automated vulnerability scans to uncover database defects)</w:t>
            </w:r>
          </w:p>
          <w:p w:rsidR="005B482D" w:rsidRPr="00D74804" w:rsidRDefault="005B482D" w:rsidP="009A1134">
            <w:r w:rsidRPr="00D74804">
              <w:t xml:space="preserve">f. Compliance monitoring to ascertain security standards are observed </w:t>
            </w:r>
          </w:p>
          <w:p w:rsidR="005B482D" w:rsidRPr="00D74804" w:rsidRDefault="005B482D" w:rsidP="009A1134">
            <w:r w:rsidRPr="00D74804">
              <w:t xml:space="preserve">g. DAM (Database activity monitoring): e.g., through analysis of protocol traffic or observing local database activity on each server </w:t>
            </w:r>
          </w:p>
          <w:p w:rsidR="005B482D" w:rsidRPr="00D74804" w:rsidRDefault="005B482D" w:rsidP="009A1134">
            <w:r w:rsidRPr="00D74804">
              <w:t xml:space="preserve">h. Separation of duties between DAM and database administrators </w:t>
            </w:r>
          </w:p>
          <w:p w:rsidR="005B482D" w:rsidRPr="00D74804" w:rsidRDefault="005B482D" w:rsidP="009A1134">
            <w:pPr>
              <w:rPr>
                <w:color w:val="0000CC"/>
              </w:rPr>
            </w:pPr>
            <w:r w:rsidRPr="00D74804">
              <w:t xml:space="preserve">i. A two-factor authentication system </w:t>
            </w:r>
          </w:p>
          <w:p w:rsidR="005B482D" w:rsidRPr="00D74804" w:rsidRDefault="005B482D" w:rsidP="009A1134">
            <w:r w:rsidRPr="00D74804">
              <w:t>j. Control system to prevent physical damage (e.g., from outage and extreme heat or power fluctuations)</w:t>
            </w:r>
          </w:p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>k. Coding review layering (how many verification layers ascertain accuracy of codes</w:t>
            </w:r>
          </w:p>
        </w:tc>
        <w:tc>
          <w:tcPr>
            <w:tcW w:w="3955" w:type="dxa"/>
          </w:tcPr>
          <w:p w:rsidR="005B482D" w:rsidRPr="00D74804" w:rsidRDefault="005B482D" w:rsidP="00E62F1E"/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>
            <w:r w:rsidRPr="00D74804">
              <w:t xml:space="preserve">      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Yes=1</w:t>
            </w:r>
          </w:p>
          <w:p w:rsidR="005B482D" w:rsidRPr="00D74804" w:rsidRDefault="005B482D" w:rsidP="00E62F1E">
            <w:r w:rsidRPr="00D74804">
              <w:t xml:space="preserve">       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                                                      Yes=1</w:t>
            </w:r>
          </w:p>
          <w:p w:rsidR="005B482D" w:rsidRPr="00D74804" w:rsidRDefault="005B482D" w:rsidP="00E62F1E">
            <w:r w:rsidRPr="00D74804">
              <w:t xml:space="preserve">      </w:t>
            </w:r>
          </w:p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>
            <w:r w:rsidRPr="00D74804">
              <w:t>Yes=1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None =0</w:t>
            </w:r>
          </w:p>
          <w:p w:rsidR="005B482D" w:rsidRPr="00D74804" w:rsidRDefault="005B482D" w:rsidP="00E62F1E">
            <w:r w:rsidRPr="00D74804">
              <w:t>Single layer (one reviewer) = 1</w:t>
            </w:r>
          </w:p>
          <w:p w:rsidR="005B482D" w:rsidRPr="00D74804" w:rsidRDefault="005B482D" w:rsidP="00E62F1E">
            <w:pPr>
              <w:rPr>
                <w:color w:val="0000CC"/>
              </w:rPr>
            </w:pPr>
            <w:r w:rsidRPr="00D74804">
              <w:t>Multiple layers (≥2 reviewers) = 2</w:t>
            </w:r>
          </w:p>
        </w:tc>
        <w:tc>
          <w:tcPr>
            <w:tcW w:w="1256" w:type="dxa"/>
          </w:tcPr>
          <w:p w:rsidR="005B482D" w:rsidRPr="00D74804" w:rsidRDefault="005B482D" w:rsidP="00E62F1E">
            <w:pPr>
              <w:rPr>
                <w:color w:val="FF0000"/>
              </w:rPr>
            </w:pPr>
          </w:p>
          <w:p w:rsidR="005B482D" w:rsidRPr="00D74804" w:rsidRDefault="005B482D" w:rsidP="00E62F1E">
            <w:pPr>
              <w:rPr>
                <w:color w:val="FF0000"/>
              </w:rPr>
            </w:pPr>
          </w:p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>No=0</w:t>
            </w:r>
          </w:p>
          <w:p w:rsidR="005B482D" w:rsidRPr="00D74804" w:rsidRDefault="005B482D" w:rsidP="00E62F1E">
            <w:pPr>
              <w:rPr>
                <w:color w:val="FF0000"/>
              </w:rPr>
            </w:pPr>
          </w:p>
          <w:p w:rsidR="005B482D" w:rsidRPr="00D74804" w:rsidRDefault="005B482D" w:rsidP="00E62F1E">
            <w:r w:rsidRPr="00D74804">
              <w:t xml:space="preserve">        No=0</w:t>
            </w:r>
          </w:p>
          <w:p w:rsidR="005B482D" w:rsidRPr="00D74804" w:rsidRDefault="005B482D" w:rsidP="00E62F1E"/>
          <w:p w:rsidR="005B482D" w:rsidRPr="00D74804" w:rsidRDefault="005B482D" w:rsidP="00E62F1E">
            <w:r w:rsidRPr="00D74804">
              <w:t xml:space="preserve">         </w:t>
            </w:r>
          </w:p>
          <w:p w:rsidR="005B482D" w:rsidRPr="00D74804" w:rsidRDefault="005B482D" w:rsidP="00E62F1E">
            <w:r w:rsidRPr="00D74804">
              <w:t xml:space="preserve">        No=0</w:t>
            </w:r>
          </w:p>
          <w:p w:rsidR="005B482D" w:rsidRPr="00D74804" w:rsidRDefault="005B482D" w:rsidP="00E62F1E">
            <w:r w:rsidRPr="00D74804">
              <w:t xml:space="preserve">         </w:t>
            </w:r>
          </w:p>
          <w:p w:rsidR="005B482D" w:rsidRPr="00D74804" w:rsidRDefault="005B482D" w:rsidP="00E62F1E">
            <w:r w:rsidRPr="00D74804">
              <w:t xml:space="preserve">        No=0         </w:t>
            </w:r>
          </w:p>
          <w:p w:rsidR="005B482D" w:rsidRPr="00D74804" w:rsidRDefault="005B482D" w:rsidP="00E62F1E">
            <w:r w:rsidRPr="00D74804">
              <w:t xml:space="preserve">        No=0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 xml:space="preserve">Presence of external independent monitors or database assessors that are not part of the stakeholders or any structure of the study </w:t>
            </w:r>
          </w:p>
        </w:tc>
        <w:tc>
          <w:tcPr>
            <w:tcW w:w="3955" w:type="dxa"/>
          </w:tcPr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1= at least one external assessor</w:t>
            </w:r>
          </w:p>
        </w:tc>
        <w:tc>
          <w:tcPr>
            <w:tcW w:w="1256" w:type="dxa"/>
          </w:tcPr>
          <w:p w:rsidR="005B482D" w:rsidRPr="00D74804" w:rsidRDefault="005B482D" w:rsidP="00E62F1E">
            <w:r w:rsidRPr="00D74804">
              <w:t>0 = none</w:t>
            </w:r>
          </w:p>
        </w:tc>
      </w:tr>
      <w:tr w:rsidR="005B482D" w:rsidRPr="00D74804" w:rsidTr="00E62F1E">
        <w:tc>
          <w:tcPr>
            <w:tcW w:w="1070" w:type="dxa"/>
          </w:tcPr>
          <w:p w:rsidR="005B482D" w:rsidRPr="00D74804" w:rsidRDefault="005B482D" w:rsidP="009A113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5239" w:type="dxa"/>
          </w:tcPr>
          <w:p w:rsidR="005B482D" w:rsidRPr="00D74804" w:rsidRDefault="005B482D" w:rsidP="009A1134">
            <w:pPr>
              <w:rPr>
                <w:rFonts w:eastAsia="Times New Roman"/>
                <w:color w:val="000000"/>
              </w:rPr>
            </w:pPr>
            <w:r w:rsidRPr="00D74804">
              <w:t>Database Transparency Index (DTI): To what extent are independent monitors allowed to have access to the auditing process of the database? This is subjectively evaluated based on the perception of the independent monitor/assessor.</w:t>
            </w:r>
          </w:p>
        </w:tc>
        <w:tc>
          <w:tcPr>
            <w:tcW w:w="3955" w:type="dxa"/>
          </w:tcPr>
          <w:p w:rsidR="005B482D" w:rsidRPr="00D74804" w:rsidRDefault="005B482D" w:rsidP="00E62F1E">
            <w:r w:rsidRPr="00D74804">
              <w:t>None=0</w:t>
            </w:r>
          </w:p>
          <w:p w:rsidR="005B482D" w:rsidRPr="00D74804" w:rsidRDefault="005B482D" w:rsidP="00E62F1E">
            <w:r w:rsidRPr="00D74804">
              <w:t xml:space="preserve"> Fair=1</w:t>
            </w:r>
          </w:p>
          <w:p w:rsidR="005B482D" w:rsidRPr="00D74804" w:rsidRDefault="005B482D" w:rsidP="00E62F1E">
            <w:r w:rsidRPr="00D74804">
              <w:t xml:space="preserve">Good=2 </w:t>
            </w:r>
          </w:p>
          <w:p w:rsidR="005B482D" w:rsidRPr="00D74804" w:rsidRDefault="005B482D" w:rsidP="00E62F1E">
            <w:r w:rsidRPr="00D74804">
              <w:t xml:space="preserve">Excellent=3 </w:t>
            </w:r>
          </w:p>
          <w:p w:rsidR="005B482D" w:rsidRPr="00D74804" w:rsidRDefault="005B482D" w:rsidP="00E62F1E">
            <w:pPr>
              <w:rPr>
                <w:color w:val="FF0000"/>
              </w:rPr>
            </w:pPr>
            <w:r w:rsidRPr="00D74804">
              <w:t>Outstanding=4</w:t>
            </w:r>
          </w:p>
        </w:tc>
        <w:tc>
          <w:tcPr>
            <w:tcW w:w="1256" w:type="dxa"/>
          </w:tcPr>
          <w:p w:rsidR="005B482D" w:rsidRPr="00D74804" w:rsidRDefault="005B482D" w:rsidP="00E62F1E">
            <w:pPr>
              <w:rPr>
                <w:color w:val="FF0000"/>
              </w:rPr>
            </w:pPr>
          </w:p>
        </w:tc>
      </w:tr>
    </w:tbl>
    <w:p w:rsidR="005B482D" w:rsidRPr="00D64E71" w:rsidRDefault="005B482D" w:rsidP="005B482D">
      <w:pPr>
        <w:tabs>
          <w:tab w:val="left" w:pos="1560"/>
        </w:tabs>
        <w:rPr>
          <w:sz w:val="20"/>
          <w:szCs w:val="20"/>
        </w:rPr>
      </w:pPr>
      <w:r w:rsidRPr="00D74804">
        <w:rPr>
          <w:rStyle w:val="Strong"/>
          <w:sz w:val="20"/>
          <w:szCs w:val="20"/>
        </w:rPr>
        <w:t>*Source:</w:t>
      </w:r>
      <w:r w:rsidRPr="00D74804">
        <w:rPr>
          <w:sz w:val="20"/>
          <w:szCs w:val="20"/>
        </w:rPr>
        <w:t xml:space="preserve"> The United Nations Population Division's World Urbanization Prospects, 2016. Accessed @ </w:t>
      </w:r>
      <w:hyperlink r:id="rId5" w:history="1">
        <w:r w:rsidRPr="00D74804">
          <w:rPr>
            <w:rStyle w:val="Hyperlink"/>
            <w:sz w:val="20"/>
            <w:szCs w:val="20"/>
          </w:rPr>
          <w:t>https://www.indexmundi.com/facts/nigeria/indicator/SP.URB.TOTL.IN.ZS</w:t>
        </w:r>
      </w:hyperlink>
      <w:r w:rsidRPr="00D74804">
        <w:rPr>
          <w:rStyle w:val="Hyperlink"/>
          <w:sz w:val="20"/>
          <w:szCs w:val="20"/>
        </w:rPr>
        <w:t xml:space="preserve"> </w:t>
      </w:r>
      <w:r w:rsidRPr="00D74804">
        <w:rPr>
          <w:sz w:val="20"/>
          <w:szCs w:val="20"/>
        </w:rPr>
        <w:t>on 04/07/2019</w:t>
      </w:r>
      <w:bookmarkStart w:id="0" w:name="_GoBack"/>
      <w:bookmarkEnd w:id="0"/>
    </w:p>
    <w:p w:rsidR="005B482D" w:rsidRPr="00D64E71" w:rsidRDefault="005B482D" w:rsidP="005B482D">
      <w:pPr>
        <w:spacing w:line="480" w:lineRule="auto"/>
        <w:rPr>
          <w:sz w:val="22"/>
          <w:szCs w:val="22"/>
        </w:rPr>
      </w:pPr>
    </w:p>
    <w:p w:rsidR="005B482D" w:rsidRDefault="005B482D" w:rsidP="005B482D"/>
    <w:p w:rsidR="00FB750C" w:rsidRDefault="00B57B83"/>
    <w:sectPr w:rsidR="00FB750C" w:rsidSect="009346B4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42D10"/>
    <w:multiLevelType w:val="hybridMultilevel"/>
    <w:tmpl w:val="E474C9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2D"/>
    <w:rsid w:val="001A5B54"/>
    <w:rsid w:val="005B482D"/>
    <w:rsid w:val="00821416"/>
    <w:rsid w:val="00B57B83"/>
    <w:rsid w:val="00D74804"/>
    <w:rsid w:val="00E6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15DCD8-E28A-4C5E-8ECD-917633278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82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Square"/>
    <w:basedOn w:val="Normal"/>
    <w:uiPriority w:val="34"/>
    <w:qFormat/>
    <w:rsid w:val="005B482D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5B482D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482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B48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ndexmundi.com/facts/nigeria/indicator/SP.URB.TOTL.IN.Z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rwar, Deepa</dc:creator>
  <cp:keywords/>
  <dc:description/>
  <cp:lastModifiedBy>Dongarwar, Deepa</cp:lastModifiedBy>
  <cp:revision>2</cp:revision>
  <dcterms:created xsi:type="dcterms:W3CDTF">2022-01-19T23:07:00Z</dcterms:created>
  <dcterms:modified xsi:type="dcterms:W3CDTF">2022-01-19T23:07:00Z</dcterms:modified>
</cp:coreProperties>
</file>